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8288" w14:textId="77777777" w:rsidR="00781982" w:rsidRDefault="00781982" w:rsidP="00781982">
      <w:pPr>
        <w:spacing w:before="0" w:beforeAutospacing="0"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ID"/>
        </w:rPr>
        <w:t>SUPPLEMENTARY FILE</w:t>
      </w:r>
    </w:p>
    <w:p w14:paraId="4F863F85" w14:textId="77777777" w:rsidR="00781982" w:rsidRPr="00EB4C3E" w:rsidRDefault="00781982" w:rsidP="00781982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EB4C3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tection of antimicrobial results from fish pathoge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105"/>
        <w:gridCol w:w="1723"/>
      </w:tblGrid>
      <w:tr w:rsidR="00781982" w:rsidRPr="00EB4C3E" w14:paraId="039F08DF" w14:textId="77777777" w:rsidTr="00D33741">
        <w:trPr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C3FC04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64C0A1BC" w14:textId="77777777" w:rsidR="00781982" w:rsidRPr="00543402" w:rsidRDefault="00781982" w:rsidP="00781982">
            <w:pPr>
              <w:pStyle w:val="ListParagraph"/>
              <w:numPr>
                <w:ilvl w:val="0"/>
                <w:numId w:val="1"/>
              </w:num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34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4D0994D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galactiae</w:t>
            </w:r>
          </w:p>
        </w:tc>
      </w:tr>
      <w:tr w:rsidR="00781982" w:rsidRPr="00EB4C3E" w14:paraId="6E87BE53" w14:textId="77777777" w:rsidTr="00D33741">
        <w:trPr>
          <w:jc w:val="center"/>
        </w:trPr>
        <w:tc>
          <w:tcPr>
            <w:tcW w:w="950" w:type="dxa"/>
            <w:tcBorders>
              <w:top w:val="single" w:sz="4" w:space="0" w:color="auto"/>
            </w:tcBorders>
          </w:tcPr>
          <w:p w14:paraId="0723F88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0A03132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3301FE5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36480EDB" w14:textId="77777777" w:rsidTr="00D33741">
        <w:trPr>
          <w:jc w:val="center"/>
        </w:trPr>
        <w:tc>
          <w:tcPr>
            <w:tcW w:w="950" w:type="dxa"/>
          </w:tcPr>
          <w:p w14:paraId="689D6B1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2105" w:type="dxa"/>
          </w:tcPr>
          <w:p w14:paraId="7A23263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317D7D9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46C66590" w14:textId="77777777" w:rsidTr="00D33741">
        <w:trPr>
          <w:jc w:val="center"/>
        </w:trPr>
        <w:tc>
          <w:tcPr>
            <w:tcW w:w="950" w:type="dxa"/>
          </w:tcPr>
          <w:p w14:paraId="056EAAD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2105" w:type="dxa"/>
          </w:tcPr>
          <w:p w14:paraId="019CFEA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7EE232D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407AC26C" w14:textId="77777777" w:rsidTr="00D33741">
        <w:trPr>
          <w:jc w:val="center"/>
        </w:trPr>
        <w:tc>
          <w:tcPr>
            <w:tcW w:w="950" w:type="dxa"/>
          </w:tcPr>
          <w:p w14:paraId="44330E8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40</w:t>
            </w:r>
          </w:p>
        </w:tc>
        <w:tc>
          <w:tcPr>
            <w:tcW w:w="2105" w:type="dxa"/>
          </w:tcPr>
          <w:p w14:paraId="75C0C98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0000F9C6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2B2A2CD2" w14:textId="77777777" w:rsidTr="00D33741">
        <w:trPr>
          <w:jc w:val="center"/>
        </w:trPr>
        <w:tc>
          <w:tcPr>
            <w:tcW w:w="950" w:type="dxa"/>
          </w:tcPr>
          <w:p w14:paraId="40818A7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2105" w:type="dxa"/>
          </w:tcPr>
          <w:p w14:paraId="44AAE2A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6AC5390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299186EE" w14:textId="77777777" w:rsidTr="00D33741">
        <w:trPr>
          <w:jc w:val="center"/>
        </w:trPr>
        <w:tc>
          <w:tcPr>
            <w:tcW w:w="950" w:type="dxa"/>
          </w:tcPr>
          <w:p w14:paraId="0C063541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B212</w:t>
            </w:r>
          </w:p>
        </w:tc>
        <w:tc>
          <w:tcPr>
            <w:tcW w:w="2105" w:type="dxa"/>
          </w:tcPr>
          <w:p w14:paraId="6535C49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5AC3EE1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49BC82A4" w14:textId="77777777" w:rsidTr="00D33741">
        <w:trPr>
          <w:jc w:val="center"/>
        </w:trPr>
        <w:tc>
          <w:tcPr>
            <w:tcW w:w="950" w:type="dxa"/>
          </w:tcPr>
          <w:p w14:paraId="4EF2102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105" w:type="dxa"/>
          </w:tcPr>
          <w:p w14:paraId="3761C09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3C274630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58E80BC9" w14:textId="77777777" w:rsidTr="00D33741">
        <w:trPr>
          <w:jc w:val="center"/>
        </w:trPr>
        <w:tc>
          <w:tcPr>
            <w:tcW w:w="950" w:type="dxa"/>
          </w:tcPr>
          <w:p w14:paraId="5FECBA4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J70</w:t>
            </w:r>
          </w:p>
        </w:tc>
        <w:tc>
          <w:tcPr>
            <w:tcW w:w="2105" w:type="dxa"/>
          </w:tcPr>
          <w:p w14:paraId="17B3E4F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6B633B5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7BF226CD" w14:textId="77777777" w:rsidTr="00D33741">
        <w:trPr>
          <w:jc w:val="center"/>
        </w:trPr>
        <w:tc>
          <w:tcPr>
            <w:tcW w:w="950" w:type="dxa"/>
          </w:tcPr>
          <w:p w14:paraId="59190B0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J73</w:t>
            </w:r>
          </w:p>
        </w:tc>
        <w:tc>
          <w:tcPr>
            <w:tcW w:w="2105" w:type="dxa"/>
          </w:tcPr>
          <w:p w14:paraId="30C9637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38FA789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056CBCA9" w14:textId="77777777" w:rsidTr="00D33741">
        <w:trPr>
          <w:jc w:val="center"/>
        </w:trPr>
        <w:tc>
          <w:tcPr>
            <w:tcW w:w="950" w:type="dxa"/>
          </w:tcPr>
          <w:p w14:paraId="13C78BC6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T152</w:t>
            </w:r>
          </w:p>
        </w:tc>
        <w:tc>
          <w:tcPr>
            <w:tcW w:w="2105" w:type="dxa"/>
          </w:tcPr>
          <w:p w14:paraId="6949E3C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</w:tcPr>
          <w:p w14:paraId="52B5042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78E623B" w14:textId="77777777" w:rsidR="00781982" w:rsidRPr="00543402" w:rsidRDefault="00781982" w:rsidP="00781982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543402">
        <w:rPr>
          <w:rFonts w:ascii="Times New Roman" w:hAnsi="Times New Roman" w:cs="Times New Roman"/>
          <w:bCs/>
          <w:sz w:val="20"/>
          <w:szCs w:val="20"/>
        </w:rPr>
        <w:t xml:space="preserve">+: positive </w:t>
      </w:r>
      <w:proofErr w:type="gramStart"/>
      <w:r w:rsidRPr="00543402">
        <w:rPr>
          <w:rFonts w:ascii="Times New Roman" w:hAnsi="Times New Roman" w:cs="Times New Roman"/>
          <w:bCs/>
          <w:sz w:val="20"/>
          <w:szCs w:val="20"/>
        </w:rPr>
        <w:t>antimicrobe ;</w:t>
      </w:r>
      <w:proofErr w:type="gramEnd"/>
      <w:r w:rsidRPr="00543402">
        <w:rPr>
          <w:rFonts w:ascii="Times New Roman" w:hAnsi="Times New Roman" w:cs="Times New Roman"/>
          <w:bCs/>
          <w:sz w:val="20"/>
          <w:szCs w:val="20"/>
        </w:rPr>
        <w:t xml:space="preserve"> -: negative antimicrobe</w:t>
      </w:r>
    </w:p>
    <w:p w14:paraId="6C5B4C2B" w14:textId="77777777" w:rsidR="00781982" w:rsidRPr="00EB4C3E" w:rsidRDefault="00781982" w:rsidP="00781982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EB4C3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ti-quorum sensing activity against </w:t>
      </w:r>
      <w:r w:rsidRPr="00EB4C3E">
        <w:rPr>
          <w:rFonts w:ascii="Times New Roman" w:hAnsi="Times New Roman" w:cs="Times New Roman"/>
          <w:color w:val="auto"/>
          <w:sz w:val="24"/>
          <w:szCs w:val="24"/>
        </w:rPr>
        <w:t xml:space="preserve">C. </w:t>
      </w:r>
      <w:proofErr w:type="spellStart"/>
      <w:r w:rsidRPr="00EB4C3E">
        <w:rPr>
          <w:rFonts w:ascii="Times New Roman" w:hAnsi="Times New Roman" w:cs="Times New Roman"/>
          <w:color w:val="auto"/>
          <w:sz w:val="24"/>
          <w:szCs w:val="24"/>
        </w:rPr>
        <w:t>violaceum</w:t>
      </w:r>
      <w:proofErr w:type="spellEnd"/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ld typ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</w:tblGrid>
      <w:tr w:rsidR="00781982" w:rsidRPr="00EB4C3E" w14:paraId="410FE624" w14:textId="77777777" w:rsidTr="00D3374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860C8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4BAD" w14:textId="77777777" w:rsidR="00781982" w:rsidRPr="00637DD8" w:rsidRDefault="00781982" w:rsidP="00D33741">
            <w:pPr>
              <w:pStyle w:val="ListParagraph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Q against CV WT</w:t>
            </w:r>
          </w:p>
        </w:tc>
      </w:tr>
      <w:tr w:rsidR="00781982" w:rsidRPr="00EB4C3E" w14:paraId="26F16AF9" w14:textId="77777777" w:rsidTr="00D3374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19FCD90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41FE71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81982" w:rsidRPr="00EB4C3E" w14:paraId="4934DBB0" w14:textId="77777777" w:rsidTr="00D33741">
        <w:trPr>
          <w:jc w:val="center"/>
        </w:trPr>
        <w:tc>
          <w:tcPr>
            <w:tcW w:w="1985" w:type="dxa"/>
          </w:tcPr>
          <w:p w14:paraId="16A1917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2551" w:type="dxa"/>
          </w:tcPr>
          <w:p w14:paraId="4F569F9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3436B6DC" w14:textId="77777777" w:rsidTr="00D33741">
        <w:trPr>
          <w:jc w:val="center"/>
        </w:trPr>
        <w:tc>
          <w:tcPr>
            <w:tcW w:w="1985" w:type="dxa"/>
          </w:tcPr>
          <w:p w14:paraId="0BDCD07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2551" w:type="dxa"/>
          </w:tcPr>
          <w:p w14:paraId="31375EA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81982" w:rsidRPr="00EB4C3E" w14:paraId="1B9AE49A" w14:textId="77777777" w:rsidTr="00D33741">
        <w:trPr>
          <w:jc w:val="center"/>
        </w:trPr>
        <w:tc>
          <w:tcPr>
            <w:tcW w:w="1985" w:type="dxa"/>
          </w:tcPr>
          <w:p w14:paraId="3211E45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A40</w:t>
            </w:r>
          </w:p>
        </w:tc>
        <w:tc>
          <w:tcPr>
            <w:tcW w:w="2551" w:type="dxa"/>
          </w:tcPr>
          <w:p w14:paraId="7372F12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81982" w:rsidRPr="00EB4C3E" w14:paraId="4F22D0A5" w14:textId="77777777" w:rsidTr="00D33741">
        <w:trPr>
          <w:jc w:val="center"/>
        </w:trPr>
        <w:tc>
          <w:tcPr>
            <w:tcW w:w="1985" w:type="dxa"/>
          </w:tcPr>
          <w:p w14:paraId="2040A3A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2551" w:type="dxa"/>
          </w:tcPr>
          <w:p w14:paraId="6AD381A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44EE5197" w14:textId="77777777" w:rsidTr="00D33741">
        <w:trPr>
          <w:jc w:val="center"/>
        </w:trPr>
        <w:tc>
          <w:tcPr>
            <w:tcW w:w="1985" w:type="dxa"/>
          </w:tcPr>
          <w:p w14:paraId="05AB1B1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B212</w:t>
            </w:r>
          </w:p>
        </w:tc>
        <w:tc>
          <w:tcPr>
            <w:tcW w:w="2551" w:type="dxa"/>
          </w:tcPr>
          <w:p w14:paraId="103B105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81982" w:rsidRPr="00EB4C3E" w14:paraId="16ACA404" w14:textId="77777777" w:rsidTr="00D33741">
        <w:trPr>
          <w:jc w:val="center"/>
        </w:trPr>
        <w:tc>
          <w:tcPr>
            <w:tcW w:w="1985" w:type="dxa"/>
          </w:tcPr>
          <w:p w14:paraId="05BCD6F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551" w:type="dxa"/>
          </w:tcPr>
          <w:p w14:paraId="3890662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034CE4A9" w14:textId="77777777" w:rsidTr="00D33741">
        <w:trPr>
          <w:jc w:val="center"/>
        </w:trPr>
        <w:tc>
          <w:tcPr>
            <w:tcW w:w="1985" w:type="dxa"/>
          </w:tcPr>
          <w:p w14:paraId="781CF4D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J70</w:t>
            </w:r>
          </w:p>
        </w:tc>
        <w:tc>
          <w:tcPr>
            <w:tcW w:w="2551" w:type="dxa"/>
          </w:tcPr>
          <w:p w14:paraId="09EA79B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4F4C9575" w14:textId="77777777" w:rsidTr="00D33741">
        <w:trPr>
          <w:jc w:val="center"/>
        </w:trPr>
        <w:tc>
          <w:tcPr>
            <w:tcW w:w="1985" w:type="dxa"/>
          </w:tcPr>
          <w:p w14:paraId="37ECE62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J73</w:t>
            </w:r>
          </w:p>
        </w:tc>
        <w:tc>
          <w:tcPr>
            <w:tcW w:w="2551" w:type="dxa"/>
          </w:tcPr>
          <w:p w14:paraId="16477B2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1FC5FE94" w14:textId="77777777" w:rsidTr="00D33741">
        <w:trPr>
          <w:jc w:val="center"/>
        </w:trPr>
        <w:tc>
          <w:tcPr>
            <w:tcW w:w="1985" w:type="dxa"/>
          </w:tcPr>
          <w:p w14:paraId="480E80D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T152</w:t>
            </w:r>
          </w:p>
        </w:tc>
        <w:tc>
          <w:tcPr>
            <w:tcW w:w="2551" w:type="dxa"/>
          </w:tcPr>
          <w:p w14:paraId="6F72BCE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9C435A2" w14:textId="77777777" w:rsidR="00781982" w:rsidRDefault="00781982" w:rsidP="00781982">
      <w:pPr>
        <w:spacing w:before="0" w:beforeAutospacing="0"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43402">
        <w:rPr>
          <w:rFonts w:ascii="Times New Roman" w:hAnsi="Times New Roman" w:cs="Times New Roman"/>
          <w:sz w:val="20"/>
          <w:szCs w:val="20"/>
        </w:rPr>
        <w:t>+: positive quorum quenching; -: negative quorum quenching</w:t>
      </w:r>
    </w:p>
    <w:p w14:paraId="474A2E5D" w14:textId="77777777" w:rsidR="00781982" w:rsidRPr="00BF0391" w:rsidRDefault="00781982" w:rsidP="00781982">
      <w:pPr>
        <w:spacing w:before="0" w:beforeAutospacing="0" w:after="0"/>
        <w:jc w:val="center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upplementary table 3 Total weight of biofilm elemen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861"/>
        <w:gridCol w:w="1487"/>
        <w:gridCol w:w="2045"/>
        <w:gridCol w:w="1842"/>
      </w:tblGrid>
      <w:tr w:rsidR="00781982" w:rsidRPr="00EB4C3E" w14:paraId="53A80D62" w14:textId="77777777" w:rsidTr="00D33741">
        <w:trPr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8D91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96BD" w14:textId="77777777" w:rsidR="00781982" w:rsidRPr="00BF692F" w:rsidRDefault="00781982" w:rsidP="00781982">
            <w:pPr>
              <w:pStyle w:val="ListParagraph"/>
              <w:numPr>
                <w:ilvl w:val="0"/>
                <w:numId w:val="2"/>
              </w:num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phi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3D129" w14:textId="77777777" w:rsidR="00781982" w:rsidRDefault="00781982" w:rsidP="00D33741">
            <w:pPr>
              <w:pStyle w:val="ListParagraph"/>
              <w:ind w:left="29" w:hanging="29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hydrophila</w:t>
            </w:r>
            <w:proofErr w:type="spellEnd"/>
            <w:proofErr w:type="gramEnd"/>
          </w:p>
          <w:p w14:paraId="2B9BFF84" w14:textId="77777777" w:rsidR="00781982" w:rsidRDefault="00781982" w:rsidP="00D33741">
            <w:pPr>
              <w:pStyle w:val="ListParagraph"/>
              <w:ind w:left="29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14:paraId="1AA63AD4" w14:textId="77777777" w:rsidR="00781982" w:rsidRPr="00BF692F" w:rsidRDefault="00781982" w:rsidP="00D3374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2F">
              <w:rPr>
                <w:rFonts w:ascii="Times New Roman" w:hAnsi="Times New Roman" w:cs="Times New Roman"/>
                <w:sz w:val="20"/>
                <w:szCs w:val="20"/>
              </w:rPr>
              <w:t>B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A29E" w14:textId="77777777" w:rsidR="00781982" w:rsidRPr="003833BD" w:rsidRDefault="00781982" w:rsidP="00D33741">
            <w:pPr>
              <w:pStyle w:val="ListParagraph"/>
              <w:ind w:left="3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galact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6BCE" w14:textId="77777777" w:rsidR="00781982" w:rsidRDefault="00781982" w:rsidP="00D33741">
            <w:pPr>
              <w:pStyle w:val="ListParagraph"/>
              <w:ind w:left="39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galactiae </w:t>
            </w:r>
          </w:p>
          <w:p w14:paraId="41D68099" w14:textId="77777777" w:rsidR="00781982" w:rsidRDefault="00781982" w:rsidP="00D33741">
            <w:pPr>
              <w:pStyle w:val="ListParagraph"/>
              <w:ind w:left="3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14:paraId="5D10415A" w14:textId="77777777" w:rsidR="00781982" w:rsidRPr="003833BD" w:rsidRDefault="00781982" w:rsidP="00D33741">
            <w:pPr>
              <w:pStyle w:val="ListParagraph"/>
              <w:ind w:left="33" w:hanging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2 (%)</w:t>
            </w:r>
          </w:p>
        </w:tc>
      </w:tr>
      <w:tr w:rsidR="00781982" w:rsidRPr="00EB4C3E" w14:paraId="668D82AE" w14:textId="77777777" w:rsidTr="00D33741">
        <w:trPr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711653D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09A9CB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4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467B1B61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BD63E97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2C10C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4</w:t>
            </w:r>
          </w:p>
        </w:tc>
      </w:tr>
      <w:tr w:rsidR="00781982" w:rsidRPr="00EB4C3E" w14:paraId="1616E4C9" w14:textId="77777777" w:rsidTr="00D33741">
        <w:trPr>
          <w:jc w:val="center"/>
        </w:trPr>
        <w:tc>
          <w:tcPr>
            <w:tcW w:w="1270" w:type="dxa"/>
          </w:tcPr>
          <w:p w14:paraId="5DDB30D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61" w:type="dxa"/>
          </w:tcPr>
          <w:p w14:paraId="3CEE7E7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1487" w:type="dxa"/>
          </w:tcPr>
          <w:p w14:paraId="2475FEC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8</w:t>
            </w:r>
          </w:p>
        </w:tc>
        <w:tc>
          <w:tcPr>
            <w:tcW w:w="2045" w:type="dxa"/>
          </w:tcPr>
          <w:p w14:paraId="5DBB316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2</w:t>
            </w:r>
          </w:p>
        </w:tc>
        <w:tc>
          <w:tcPr>
            <w:tcW w:w="1842" w:type="dxa"/>
          </w:tcPr>
          <w:p w14:paraId="7163A0A6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</w:tr>
      <w:tr w:rsidR="00781982" w:rsidRPr="00EB4C3E" w14:paraId="446E3EB3" w14:textId="77777777" w:rsidTr="00D33741">
        <w:trPr>
          <w:jc w:val="center"/>
        </w:trPr>
        <w:tc>
          <w:tcPr>
            <w:tcW w:w="1270" w:type="dxa"/>
          </w:tcPr>
          <w:p w14:paraId="0753BCD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1" w:type="dxa"/>
          </w:tcPr>
          <w:p w14:paraId="327FC14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87" w:type="dxa"/>
          </w:tcPr>
          <w:p w14:paraId="6A264D01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2045" w:type="dxa"/>
          </w:tcPr>
          <w:p w14:paraId="5A651081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842" w:type="dxa"/>
          </w:tcPr>
          <w:p w14:paraId="72370957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</w:tr>
      <w:tr w:rsidR="00781982" w:rsidRPr="00EB4C3E" w14:paraId="01BE8955" w14:textId="77777777" w:rsidTr="00D33741">
        <w:trPr>
          <w:jc w:val="center"/>
        </w:trPr>
        <w:tc>
          <w:tcPr>
            <w:tcW w:w="1270" w:type="dxa"/>
          </w:tcPr>
          <w:p w14:paraId="546828A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</w:t>
            </w:r>
          </w:p>
        </w:tc>
        <w:tc>
          <w:tcPr>
            <w:tcW w:w="1861" w:type="dxa"/>
          </w:tcPr>
          <w:p w14:paraId="3AED51E9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87" w:type="dxa"/>
          </w:tcPr>
          <w:p w14:paraId="3D6C220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2045" w:type="dxa"/>
          </w:tcPr>
          <w:p w14:paraId="78630E5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1842" w:type="dxa"/>
          </w:tcPr>
          <w:p w14:paraId="0B2ABDC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</w:tr>
      <w:tr w:rsidR="00781982" w:rsidRPr="00EB4C3E" w14:paraId="4BE4FAD9" w14:textId="77777777" w:rsidTr="00D33741">
        <w:trPr>
          <w:jc w:val="center"/>
        </w:trPr>
        <w:tc>
          <w:tcPr>
            <w:tcW w:w="1270" w:type="dxa"/>
          </w:tcPr>
          <w:p w14:paraId="05A72AC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1" w:type="dxa"/>
          </w:tcPr>
          <w:p w14:paraId="792167F7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87" w:type="dxa"/>
          </w:tcPr>
          <w:p w14:paraId="119E64B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5" w:type="dxa"/>
          </w:tcPr>
          <w:p w14:paraId="048B4E27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42" w:type="dxa"/>
          </w:tcPr>
          <w:p w14:paraId="6F41D71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7F3D9FB0" w14:textId="77777777" w:rsidTr="00D33741">
        <w:trPr>
          <w:jc w:val="center"/>
        </w:trPr>
        <w:tc>
          <w:tcPr>
            <w:tcW w:w="1270" w:type="dxa"/>
          </w:tcPr>
          <w:p w14:paraId="2A7835EB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1" w:type="dxa"/>
          </w:tcPr>
          <w:p w14:paraId="60B93F1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87" w:type="dxa"/>
          </w:tcPr>
          <w:p w14:paraId="3DB6B44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45" w:type="dxa"/>
          </w:tcPr>
          <w:p w14:paraId="252E7D28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38422F4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982" w:rsidRPr="00EB4C3E" w14:paraId="598C83BB" w14:textId="77777777" w:rsidTr="00D33741">
        <w:trPr>
          <w:jc w:val="center"/>
        </w:trPr>
        <w:tc>
          <w:tcPr>
            <w:tcW w:w="1270" w:type="dxa"/>
          </w:tcPr>
          <w:p w14:paraId="7A2413D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61" w:type="dxa"/>
          </w:tcPr>
          <w:p w14:paraId="551A883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7" w:type="dxa"/>
          </w:tcPr>
          <w:p w14:paraId="75E8366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045" w:type="dxa"/>
          </w:tcPr>
          <w:p w14:paraId="687B6BB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842" w:type="dxa"/>
          </w:tcPr>
          <w:p w14:paraId="61DF960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81982" w:rsidRPr="00EB4C3E" w14:paraId="3AC40629" w14:textId="77777777" w:rsidTr="00D33741">
        <w:trPr>
          <w:jc w:val="center"/>
        </w:trPr>
        <w:tc>
          <w:tcPr>
            <w:tcW w:w="1270" w:type="dxa"/>
          </w:tcPr>
          <w:p w14:paraId="7EA6854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861" w:type="dxa"/>
          </w:tcPr>
          <w:p w14:paraId="5555028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7" w:type="dxa"/>
          </w:tcPr>
          <w:p w14:paraId="394E3B20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2045" w:type="dxa"/>
          </w:tcPr>
          <w:p w14:paraId="093F04CF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842" w:type="dxa"/>
          </w:tcPr>
          <w:p w14:paraId="51A825E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781982" w:rsidRPr="00EB4C3E" w14:paraId="1A826F85" w14:textId="77777777" w:rsidTr="00D33741">
        <w:trPr>
          <w:jc w:val="center"/>
        </w:trPr>
        <w:tc>
          <w:tcPr>
            <w:tcW w:w="1270" w:type="dxa"/>
          </w:tcPr>
          <w:p w14:paraId="0D2D1F8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861" w:type="dxa"/>
          </w:tcPr>
          <w:p w14:paraId="172010B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</w:tcPr>
          <w:p w14:paraId="442EABBA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045" w:type="dxa"/>
          </w:tcPr>
          <w:p w14:paraId="4D7ED796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42" w:type="dxa"/>
          </w:tcPr>
          <w:p w14:paraId="1621673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781982" w:rsidRPr="00EB4C3E" w14:paraId="18EC96B0" w14:textId="77777777" w:rsidTr="00D33741">
        <w:trPr>
          <w:jc w:val="center"/>
        </w:trPr>
        <w:tc>
          <w:tcPr>
            <w:tcW w:w="1270" w:type="dxa"/>
          </w:tcPr>
          <w:p w14:paraId="18FD0B6C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861" w:type="dxa"/>
          </w:tcPr>
          <w:p w14:paraId="3EABFA5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</w:tcPr>
          <w:p w14:paraId="66B08A3D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045" w:type="dxa"/>
          </w:tcPr>
          <w:p w14:paraId="1DB438C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42" w:type="dxa"/>
          </w:tcPr>
          <w:p w14:paraId="25F3E6DE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81982" w:rsidRPr="00EB4C3E" w14:paraId="25B678E6" w14:textId="77777777" w:rsidTr="00D33741">
        <w:trPr>
          <w:jc w:val="center"/>
        </w:trPr>
        <w:tc>
          <w:tcPr>
            <w:tcW w:w="1270" w:type="dxa"/>
          </w:tcPr>
          <w:p w14:paraId="475D8EB7" w14:textId="77777777" w:rsidR="0078198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61" w:type="dxa"/>
          </w:tcPr>
          <w:p w14:paraId="6B38E5D5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</w:tcPr>
          <w:p w14:paraId="00D6170A" w14:textId="77777777" w:rsidR="0078198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5" w:type="dxa"/>
          </w:tcPr>
          <w:p w14:paraId="303E9B72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842" w:type="dxa"/>
          </w:tcPr>
          <w:p w14:paraId="6CDE42D3" w14:textId="77777777" w:rsidR="00781982" w:rsidRPr="00543402" w:rsidRDefault="00781982" w:rsidP="00D33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448E280" w14:textId="77777777" w:rsidR="00781982" w:rsidRDefault="00781982" w:rsidP="00781982">
      <w:pPr>
        <w:spacing w:before="0" w:beforeAutospacing="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62543" w14:textId="77777777" w:rsidR="00781982" w:rsidRPr="00BD6F4A" w:rsidRDefault="00781982" w:rsidP="00781982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</w:t>
      </w:r>
      <w:r w:rsidRPr="00BD6F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BD6F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dentification of Ice nucleation active isolates</w:t>
      </w:r>
    </w:p>
    <w:tbl>
      <w:tblPr>
        <w:tblW w:w="822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3686"/>
        <w:gridCol w:w="1417"/>
        <w:gridCol w:w="1985"/>
      </w:tblGrid>
      <w:tr w:rsidR="00781982" w:rsidRPr="0006071D" w14:paraId="3697D4E6" w14:textId="77777777" w:rsidTr="00D33741">
        <w:trPr>
          <w:trHeight w:val="170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0503B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2DFEB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Identified Bacterial Str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51735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%Similar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8281F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GenBank accession number</w:t>
            </w:r>
          </w:p>
        </w:tc>
      </w:tr>
      <w:tr w:rsidR="00781982" w:rsidRPr="0006071D" w14:paraId="506B86CA" w14:textId="77777777" w:rsidTr="00D33741">
        <w:trPr>
          <w:trHeight w:val="170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F58C4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D468C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06071D">
              <w:rPr>
                <w:rFonts w:ascii="Times New Roman" w:hAnsi="Times New Roman" w:cs="Times New Roman"/>
                <w:sz w:val="20"/>
                <w:szCs w:val="20"/>
              </w:rPr>
              <w:t xml:space="preserve"> strain HR3-4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83FB4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8.4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0A3E0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28363</w:t>
            </w:r>
          </w:p>
        </w:tc>
      </w:tr>
      <w:tr w:rsidR="00781982" w:rsidRPr="0006071D" w14:paraId="124FDE2B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ED8FC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72113" w14:textId="77777777" w:rsidR="00781982" w:rsidRPr="0006071D" w:rsidRDefault="00781982" w:rsidP="00D3374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06071D">
              <w:rPr>
                <w:rFonts w:ascii="Times New Roman" w:hAnsi="Times New Roman" w:cs="Times New Roman"/>
                <w:sz w:val="20"/>
                <w:szCs w:val="20"/>
              </w:rPr>
              <w:t xml:space="preserve"> strain HR3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CB477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9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3F58D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1584</w:t>
            </w:r>
          </w:p>
        </w:tc>
      </w:tr>
      <w:tr w:rsidR="00781982" w:rsidRPr="0006071D" w14:paraId="1A01C826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AD716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A3B10" w14:textId="77777777" w:rsidR="00781982" w:rsidRPr="0006071D" w:rsidRDefault="00781982" w:rsidP="00D3374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06071D">
              <w:rPr>
                <w:rFonts w:ascii="Times New Roman" w:hAnsi="Times New Roman" w:cs="Times New Roman"/>
                <w:sz w:val="20"/>
                <w:szCs w:val="20"/>
              </w:rPr>
              <w:t xml:space="preserve"> isolate RON18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8A703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BDB87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1589</w:t>
            </w:r>
          </w:p>
        </w:tc>
      </w:tr>
      <w:tr w:rsidR="00781982" w:rsidRPr="0006071D" w14:paraId="52CDFB51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82841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A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D2646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pitt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20B0A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9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E8701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1746</w:t>
            </w:r>
          </w:p>
        </w:tc>
      </w:tr>
      <w:tr w:rsidR="00781982" w:rsidRPr="0006071D" w14:paraId="32FF1BFB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F36FB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D0BE3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sp. </w:t>
            </w: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strain HSTU-Sh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DA8A1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8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B05EE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1747</w:t>
            </w:r>
          </w:p>
        </w:tc>
      </w:tr>
      <w:tr w:rsidR="00781982" w:rsidRPr="0006071D" w14:paraId="442569BC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13F93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B2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0F0F8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baumanii</w:t>
            </w:r>
            <w:proofErr w:type="spellEnd"/>
            <w:r w:rsidRPr="0006071D">
              <w:rPr>
                <w:rFonts w:ascii="Times New Roman" w:hAnsi="Times New Roman" w:cs="Times New Roman"/>
                <w:sz w:val="20"/>
                <w:szCs w:val="20"/>
              </w:rPr>
              <w:t xml:space="preserve"> strain 2022CK-00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962FC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9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7585B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3538</w:t>
            </w:r>
          </w:p>
        </w:tc>
      </w:tr>
      <w:tr w:rsidR="00781982" w:rsidRPr="0006071D" w14:paraId="2CB124E0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6207E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J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981C1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sp. </w:t>
            </w: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strain M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385E2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9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3EE7E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3539</w:t>
            </w:r>
          </w:p>
        </w:tc>
      </w:tr>
      <w:tr w:rsidR="00781982" w:rsidRPr="0006071D" w14:paraId="5FA3C141" w14:textId="77777777" w:rsidTr="00D33741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07BB2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J7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618BC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>junii</w:t>
            </w:r>
            <w:proofErr w:type="spellEnd"/>
            <w:r w:rsidRPr="00060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strain QLN201710OPB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F9933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99.2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4F625" w14:textId="77777777" w:rsidR="00781982" w:rsidRPr="0006071D" w:rsidRDefault="00781982" w:rsidP="00D33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71D">
              <w:rPr>
                <w:rFonts w:ascii="Times New Roman" w:hAnsi="Times New Roman" w:cs="Times New Roman"/>
                <w:sz w:val="20"/>
                <w:szCs w:val="20"/>
              </w:rPr>
              <w:t>OR133540</w:t>
            </w:r>
          </w:p>
        </w:tc>
      </w:tr>
    </w:tbl>
    <w:p w14:paraId="2839D652" w14:textId="77777777" w:rsidR="00781982" w:rsidRPr="00543402" w:rsidRDefault="00781982" w:rsidP="00781982">
      <w:pPr>
        <w:spacing w:before="0" w:beforeAutospacing="0"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DDFDD5B" w14:textId="77777777" w:rsidR="00781982" w:rsidRDefault="00781982" w:rsidP="00781982">
      <w:pPr>
        <w:spacing w:before="0" w:beforeAutospacing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4C3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EA6E2C5" wp14:editId="73568996">
            <wp:extent cx="3486150" cy="2139022"/>
            <wp:effectExtent l="0" t="0" r="0" b="0"/>
            <wp:docPr id="824405561" name="Picture 8244055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6150" cy="21390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3BD689" w14:textId="77777777" w:rsidR="00781982" w:rsidRDefault="00781982" w:rsidP="00781982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gure 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EB4C3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Validation of quorum sensing inhibition activity of 4 INA supernatant agains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V</w:t>
      </w:r>
      <w:r w:rsidRPr="00EB4C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026</w:t>
      </w:r>
    </w:p>
    <w:p w14:paraId="32A1FD84" w14:textId="77777777" w:rsidR="00781982" w:rsidRDefault="00781982" w:rsidP="00781982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9E94084" wp14:editId="645D0010">
            <wp:extent cx="4221126" cy="1598290"/>
            <wp:effectExtent l="0" t="0" r="0" b="0"/>
            <wp:docPr id="1571483883" name="Picture 15714838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90258" name="Picture 1403902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569" cy="1606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79031" w14:textId="77777777" w:rsidR="00781982" w:rsidRDefault="00781982" w:rsidP="00781982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 GC-MS graphic of isolate A32</w:t>
      </w:r>
    </w:p>
    <w:p w14:paraId="6AB3561B" w14:textId="77777777" w:rsidR="00781982" w:rsidRDefault="00781982" w:rsidP="00781982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ED8462B" wp14:editId="2A08D017">
            <wp:extent cx="4210493" cy="1604484"/>
            <wp:effectExtent l="0" t="0" r="0" b="0"/>
            <wp:docPr id="19931555" name="Picture 19931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169995" name="Picture 56916999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063" cy="161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B2D63" w14:textId="77777777" w:rsidR="00781982" w:rsidRDefault="00781982" w:rsidP="00781982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 GC-MS graphic of isolate B212</w:t>
      </w:r>
    </w:p>
    <w:p w14:paraId="4B09182A" w14:textId="77777777" w:rsidR="00781982" w:rsidRDefault="00781982" w:rsidP="00781982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F23CE7C" wp14:editId="0BB53382">
            <wp:extent cx="4189228" cy="1586213"/>
            <wp:effectExtent l="0" t="0" r="0" b="0"/>
            <wp:docPr id="7208710" name="Picture 72087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324738" name="Picture 97932473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7429" cy="160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0DDFF" w14:textId="77777777" w:rsidR="00781982" w:rsidRDefault="00781982" w:rsidP="00781982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4 GC-MS graphic of isolate C1</w:t>
      </w:r>
    </w:p>
    <w:p w14:paraId="51815834" w14:textId="77777777" w:rsidR="00781982" w:rsidRDefault="00781982" w:rsidP="00781982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4185A824" wp14:editId="3F904379">
            <wp:extent cx="4199861" cy="1586388"/>
            <wp:effectExtent l="0" t="0" r="0" b="0"/>
            <wp:docPr id="1247286906" name="Picture 12472869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06652" name="Picture 20900665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446" cy="15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19130" w14:textId="77777777" w:rsidR="00781982" w:rsidRDefault="00781982" w:rsidP="00781982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5 GC-MS graphic of isolate T152</w:t>
      </w:r>
    </w:p>
    <w:p w14:paraId="24CBD786" w14:textId="77777777" w:rsidR="00BE61BD" w:rsidRDefault="00BE61BD" w:rsidP="00BE61BD">
      <w:pPr>
        <w:shd w:val="clear" w:color="auto" w:fill="FFFFFF"/>
        <w:spacing w:before="0" w:beforeAutospacing="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17F789" w14:textId="77777777" w:rsidR="00623E81" w:rsidRDefault="00BE61BD" w:rsidP="00BE61B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1C793CFF" wp14:editId="7225B36A">
            <wp:extent cx="2604304" cy="1936814"/>
            <wp:effectExtent l="0" t="0" r="0" b="0"/>
            <wp:docPr id="518972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972528" name="Picture 51897252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276" cy="1945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2407" w14:textId="77777777" w:rsidR="00BE61BD" w:rsidRDefault="00BE61BD" w:rsidP="00BE61BD">
      <w:pPr>
        <w:pStyle w:val="NormalWeb"/>
        <w:shd w:val="clear" w:color="auto" w:fill="FFFFFF"/>
      </w:pPr>
      <w:r>
        <w:t xml:space="preserve">Supplementary figure 6 </w:t>
      </w:r>
      <w:r>
        <w:rPr>
          <w:rFonts w:ascii="TimesNewRomanPSMT" w:hAnsi="TimesNewRomanPSMT"/>
        </w:rPr>
        <w:t>Statistical significance was determined with Kruskal-Wallis (*</w:t>
      </w:r>
      <w:r>
        <w:rPr>
          <w:rFonts w:ascii="TimesNewRomanPS" w:hAnsi="TimesNewRomanPS"/>
          <w:i/>
          <w:iCs/>
        </w:rPr>
        <w:t xml:space="preserve">p&lt;0.05 </w:t>
      </w:r>
      <w:r>
        <w:rPr>
          <w:rFonts w:ascii="TimesNewRomanPSMT" w:hAnsi="TimesNewRomanPSMT"/>
        </w:rPr>
        <w:t xml:space="preserve">to </w:t>
      </w:r>
      <w:r>
        <w:rPr>
          <w:rFonts w:ascii="TimesNewRomanPS" w:hAnsi="TimesNewRomanPS"/>
          <w:i/>
          <w:iCs/>
        </w:rPr>
        <w:t xml:space="preserve">S. agalactiae </w:t>
      </w:r>
      <w:r>
        <w:rPr>
          <w:rFonts w:ascii="TimesNewRomanPSMT" w:hAnsi="TimesNewRomanPSMT"/>
        </w:rPr>
        <w:t xml:space="preserve">control). </w:t>
      </w:r>
    </w:p>
    <w:p w14:paraId="4BF2F18A" w14:textId="77777777" w:rsidR="00BE61BD" w:rsidRPr="00BE61BD" w:rsidRDefault="00BE61BD" w:rsidP="00BE61BD">
      <w:pPr>
        <w:shd w:val="clear" w:color="auto" w:fill="FFFFFF"/>
        <w:spacing w:before="0" w:beforeAutospacing="0" w:after="0" w:line="240" w:lineRule="auto"/>
        <w:jc w:val="center"/>
        <w:rPr>
          <w:rFonts w:ascii="Times New Roman" w:hAnsi="Times New Roman" w:cs="Times New Roman"/>
          <w:sz w:val="24"/>
          <w:szCs w:val="24"/>
          <w:lang w:val="en-ID"/>
        </w:rPr>
      </w:pPr>
    </w:p>
    <w:p w14:paraId="42292289" w14:textId="77777777" w:rsidR="00BE61BD" w:rsidRDefault="00BE61BD" w:rsidP="00BE61BD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  <w14:ligatures w14:val="standardContextual"/>
        </w:rPr>
        <w:drawing>
          <wp:inline distT="0" distB="0" distL="0" distR="0" wp14:anchorId="2B60CCDD" wp14:editId="3BA00EBB">
            <wp:extent cx="2546430" cy="2073200"/>
            <wp:effectExtent l="0" t="0" r="0" b="0"/>
            <wp:docPr id="4098345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34561" name="Picture 40983456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3058" cy="207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EAEB9" w14:textId="77777777" w:rsidR="00BE61BD" w:rsidRDefault="00BE61BD" w:rsidP="00BE61BD">
      <w:pPr>
        <w:pStyle w:val="NormalWeb"/>
        <w:shd w:val="clear" w:color="auto" w:fill="FFFFFF"/>
      </w:pPr>
      <w:r>
        <w:t xml:space="preserve">Supplementary figure 7 </w:t>
      </w:r>
      <w:r>
        <w:rPr>
          <w:rFonts w:ascii="TimesNewRomanPSMT" w:hAnsi="TimesNewRomanPSMT"/>
        </w:rPr>
        <w:t>Statistical significance was determined with Kruskal-Wallis (*</w:t>
      </w:r>
      <w:r>
        <w:rPr>
          <w:rFonts w:ascii="TimesNewRomanPS" w:hAnsi="TimesNewRomanPS"/>
          <w:i/>
          <w:iCs/>
        </w:rPr>
        <w:t xml:space="preserve">p&lt;0.05 </w:t>
      </w:r>
      <w:r>
        <w:rPr>
          <w:rFonts w:ascii="TimesNewRomanPSMT" w:hAnsi="TimesNewRomanPSMT"/>
        </w:rPr>
        <w:t xml:space="preserve">to </w:t>
      </w:r>
      <w:r>
        <w:rPr>
          <w:rFonts w:ascii="TimesNewRomanPS" w:hAnsi="TimesNewRomanPS"/>
          <w:i/>
          <w:iCs/>
        </w:rPr>
        <w:t xml:space="preserve">A. hydrophila </w:t>
      </w:r>
      <w:r>
        <w:rPr>
          <w:rFonts w:ascii="TimesNewRomanPSMT" w:hAnsi="TimesNewRomanPSMT"/>
        </w:rPr>
        <w:t xml:space="preserve">control). </w:t>
      </w:r>
    </w:p>
    <w:p w14:paraId="1721B797" w14:textId="77777777" w:rsidR="00BE61BD" w:rsidRPr="00BE61BD" w:rsidRDefault="00BE61BD" w:rsidP="00BE61BD">
      <w:pPr>
        <w:shd w:val="clear" w:color="auto" w:fill="FFFFFF"/>
        <w:spacing w:before="0" w:beforeAutospacing="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ID"/>
        </w:rPr>
      </w:pPr>
    </w:p>
    <w:p w14:paraId="038CE12B" w14:textId="77777777" w:rsidR="00BE61BD" w:rsidRDefault="00BE61BD" w:rsidP="00BE61BD"/>
    <w:sectPr w:rsidR="00BE61BD" w:rsidSect="00D171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E7E44"/>
    <w:multiLevelType w:val="hybridMultilevel"/>
    <w:tmpl w:val="57F24DD0"/>
    <w:lvl w:ilvl="0" w:tplc="FFFFFFFF">
      <w:start w:val="1"/>
      <w:numFmt w:val="upperLetter"/>
      <w:lvlText w:val="%1."/>
      <w:lvlJc w:val="left"/>
      <w:pPr>
        <w:ind w:left="39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13" w:hanging="360"/>
      </w:pPr>
    </w:lvl>
    <w:lvl w:ilvl="2" w:tplc="FFFFFFFF" w:tentative="1">
      <w:start w:val="1"/>
      <w:numFmt w:val="lowerRoman"/>
      <w:lvlText w:val="%3."/>
      <w:lvlJc w:val="right"/>
      <w:pPr>
        <w:ind w:left="1833" w:hanging="180"/>
      </w:pPr>
    </w:lvl>
    <w:lvl w:ilvl="3" w:tplc="FFFFFFFF" w:tentative="1">
      <w:start w:val="1"/>
      <w:numFmt w:val="decimal"/>
      <w:lvlText w:val="%4."/>
      <w:lvlJc w:val="left"/>
      <w:pPr>
        <w:ind w:left="2553" w:hanging="360"/>
      </w:pPr>
    </w:lvl>
    <w:lvl w:ilvl="4" w:tplc="FFFFFFFF" w:tentative="1">
      <w:start w:val="1"/>
      <w:numFmt w:val="lowerLetter"/>
      <w:lvlText w:val="%5."/>
      <w:lvlJc w:val="left"/>
      <w:pPr>
        <w:ind w:left="3273" w:hanging="360"/>
      </w:pPr>
    </w:lvl>
    <w:lvl w:ilvl="5" w:tplc="FFFFFFFF" w:tentative="1">
      <w:start w:val="1"/>
      <w:numFmt w:val="lowerRoman"/>
      <w:lvlText w:val="%6."/>
      <w:lvlJc w:val="right"/>
      <w:pPr>
        <w:ind w:left="3993" w:hanging="180"/>
      </w:pPr>
    </w:lvl>
    <w:lvl w:ilvl="6" w:tplc="FFFFFFFF" w:tentative="1">
      <w:start w:val="1"/>
      <w:numFmt w:val="decimal"/>
      <w:lvlText w:val="%7."/>
      <w:lvlJc w:val="left"/>
      <w:pPr>
        <w:ind w:left="4713" w:hanging="360"/>
      </w:pPr>
    </w:lvl>
    <w:lvl w:ilvl="7" w:tplc="FFFFFFFF" w:tentative="1">
      <w:start w:val="1"/>
      <w:numFmt w:val="lowerLetter"/>
      <w:lvlText w:val="%8."/>
      <w:lvlJc w:val="left"/>
      <w:pPr>
        <w:ind w:left="5433" w:hanging="360"/>
      </w:pPr>
    </w:lvl>
    <w:lvl w:ilvl="8" w:tplc="FFFFFFFF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1" w15:restartNumberingAfterBreak="0">
    <w:nsid w:val="36DC62A4"/>
    <w:multiLevelType w:val="hybridMultilevel"/>
    <w:tmpl w:val="981C00B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520975">
    <w:abstractNumId w:val="1"/>
  </w:num>
  <w:num w:numId="2" w16cid:durableId="2010404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82"/>
    <w:rsid w:val="002E74B4"/>
    <w:rsid w:val="005A57CA"/>
    <w:rsid w:val="00623E81"/>
    <w:rsid w:val="00781982"/>
    <w:rsid w:val="00812622"/>
    <w:rsid w:val="00BE61BD"/>
    <w:rsid w:val="00C056F7"/>
    <w:rsid w:val="00CB40D6"/>
    <w:rsid w:val="00D171E8"/>
    <w:rsid w:val="00DB7A45"/>
    <w:rsid w:val="00DC0909"/>
    <w:rsid w:val="00DD45A6"/>
    <w:rsid w:val="00EA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011A0"/>
  <w15:chartTrackingRefBased/>
  <w15:docId w15:val="{E886CA88-059A-1842-96E5-E08ACB6B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82"/>
    <w:pPr>
      <w:spacing w:before="100" w:beforeAutospacing="1" w:after="160" w:line="273" w:lineRule="auto"/>
    </w:pPr>
    <w:rPr>
      <w:rFonts w:ascii="Arial" w:eastAsia="Times New Roman" w:hAnsi="Arial" w:cs="Arial"/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982"/>
    <w:pPr>
      <w:ind w:left="720"/>
      <w:contextualSpacing/>
    </w:pPr>
  </w:style>
  <w:style w:type="table" w:styleId="TableGrid">
    <w:name w:val="Table Grid"/>
    <w:basedOn w:val="TableNormal"/>
    <w:uiPriority w:val="39"/>
    <w:rsid w:val="00781982"/>
    <w:rPr>
      <w:rFonts w:eastAsiaTheme="minorHAnsi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1982"/>
    <w:pPr>
      <w:spacing w:before="0" w:beforeAutospacing="0" w:after="200" w:line="240" w:lineRule="auto"/>
    </w:pPr>
    <w:rPr>
      <w:rFonts w:eastAsiaTheme="minorEastAsia"/>
      <w:i/>
      <w:iCs/>
      <w:color w:val="44546A" w:themeColor="text2"/>
      <w:sz w:val="18"/>
      <w:szCs w:val="18"/>
      <w:lang w:val="en" w:eastAsia="ko-KR"/>
    </w:rPr>
  </w:style>
  <w:style w:type="paragraph" w:styleId="NormalWeb">
    <w:name w:val="Normal (Web)"/>
    <w:basedOn w:val="Normal"/>
    <w:uiPriority w:val="99"/>
    <w:semiHidden/>
    <w:unhideWhenUsed/>
    <w:rsid w:val="00BE61BD"/>
    <w:pPr>
      <w:spacing w:after="100" w:afterAutospacing="1" w:line="240" w:lineRule="auto"/>
    </w:pPr>
    <w:rPr>
      <w:rFonts w:ascii="Times New Roman" w:hAnsi="Times New Roman" w:cs="Times New Roman"/>
      <w:sz w:val="24"/>
      <w:szCs w:val="24"/>
      <w:lang w:val="en-ID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8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kur@outlook.com</dc:creator>
  <cp:keywords/>
  <dc:description/>
  <cp:lastModifiedBy>Diana Elizabeth Waturangi</cp:lastModifiedBy>
  <cp:revision>2</cp:revision>
  <dcterms:created xsi:type="dcterms:W3CDTF">2024-04-10T10:46:00Z</dcterms:created>
  <dcterms:modified xsi:type="dcterms:W3CDTF">2024-04-10T10:46:00Z</dcterms:modified>
</cp:coreProperties>
</file>